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601"/>
        <w:tblW w:w="526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3"/>
        <w:gridCol w:w="852"/>
        <w:gridCol w:w="707"/>
        <w:gridCol w:w="852"/>
        <w:gridCol w:w="707"/>
        <w:gridCol w:w="853"/>
        <w:gridCol w:w="708"/>
        <w:gridCol w:w="850"/>
        <w:gridCol w:w="711"/>
        <w:gridCol w:w="847"/>
        <w:gridCol w:w="992"/>
        <w:gridCol w:w="1017"/>
        <w:gridCol w:w="946"/>
        <w:gridCol w:w="813"/>
        <w:gridCol w:w="810"/>
        <w:gridCol w:w="946"/>
        <w:gridCol w:w="856"/>
      </w:tblGrid>
      <w:tr w:rsidR="008C4AFF" w:rsidRPr="00C50303" w:rsidTr="000435C2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HORT PROTOCOL</w:t>
            </w:r>
          </w:p>
        </w:tc>
      </w:tr>
      <w:tr w:rsidR="00A37039" w:rsidRPr="00C50303" w:rsidTr="000435C2">
        <w:trPr>
          <w:trHeight w:val="300"/>
        </w:trPr>
        <w:tc>
          <w:tcPr>
            <w:tcW w:w="6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D0A05" w:rsidRPr="00C50303" w:rsidRDefault="00615F21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</w:t>
            </w:r>
            <w:r w:rsidR="00BE0909"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*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0A05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F05A20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1C40" w:rsidRPr="00C50303" w:rsidRDefault="00615F21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E60FC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E60FC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6F54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990F88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C40" w:rsidRPr="00C50303" w:rsidRDefault="00AD0A05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8C4AFF" w:rsidRPr="00C50303" w:rsidTr="000435C2">
        <w:trPr>
          <w:trHeight w:val="525"/>
        </w:trPr>
        <w:tc>
          <w:tcPr>
            <w:tcW w:w="6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9B4A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8C4AFF" w:rsidRPr="00C50303" w:rsidTr="000435C2">
        <w:trPr>
          <w:trHeight w:val="525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5B20FD" w:rsidRDefault="008C4AFF" w:rsidP="000435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  <w:r w:rsidR="00334C35"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5B20FD" w:rsidRPr="005B20F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="00AC69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5B20FD" w:rsidRDefault="008C4AFF" w:rsidP="000435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65</w:t>
            </w:r>
            <w:r w:rsidR="00334C35"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5B20FD" w:rsidRPr="005B20F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AC69CD" w:rsidRDefault="008C4AFF" w:rsidP="000435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334C35"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363</w:t>
            </w:r>
            <w:r w:rsidR="00AC69CD" w:rsidRPr="00AC69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5B20FD" w:rsidRDefault="008C4AFF" w:rsidP="000435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="00334C35"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B20FD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="005B20FD" w:rsidRPr="005B20F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AC69CD" w:rsidRDefault="008C4AFF" w:rsidP="000435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="00334C35"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69CD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="00AC69CD" w:rsidRPr="00AC69C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C4AFF" w:rsidRPr="00C50303" w:rsidTr="000435C2">
        <w:trPr>
          <w:trHeight w:val="525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55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8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C4AFF" w:rsidRPr="00C50303" w:rsidTr="000435C2">
        <w:trPr>
          <w:trHeight w:val="525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C4AFF" w:rsidRPr="00C50303" w:rsidTr="000435C2">
        <w:trPr>
          <w:trHeight w:val="461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-7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-24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4AFF" w:rsidRPr="00C50303" w:rsidTr="000435C2">
        <w:trPr>
          <w:trHeight w:val="439"/>
        </w:trPr>
        <w:tc>
          <w:tcPr>
            <w:tcW w:w="6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</w:tr>
      <w:tr w:rsidR="008C4AFF" w:rsidRPr="00C50303" w:rsidTr="000435C2">
        <w:trPr>
          <w:trHeight w:val="300"/>
        </w:trPr>
        <w:tc>
          <w:tcPr>
            <w:tcW w:w="64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FF" w:rsidRPr="00C50303" w:rsidRDefault="008C4AFF" w:rsidP="0004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C503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34C35" w:rsidRPr="00C5030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AFF" w:rsidRPr="00C50303" w:rsidRDefault="008C4AFF" w:rsidP="000435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C50303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4C20B8" w:rsidRPr="00F61002" w:rsidRDefault="009B4AD6" w:rsidP="0056102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1</w:t>
      </w:r>
      <w:r w:rsidR="00615F21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7B24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HLA-G value (IU/ml) </w:t>
      </w:r>
      <w:r w:rsidR="00AA3D8E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6C7B24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embryo transfer in all patients </w:t>
      </w:r>
      <w:r w:rsidR="008C4AFF" w:rsidRPr="00F61002">
        <w:rPr>
          <w:rFonts w:ascii="Times New Roman" w:hAnsi="Times New Roman" w:cs="Times New Roman"/>
          <w:sz w:val="20"/>
          <w:szCs w:val="20"/>
          <w:lang w:val="en-US"/>
        </w:rPr>
        <w:t>accor</w:t>
      </w:r>
      <w:r w:rsidR="006C7B24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ding </w:t>
      </w:r>
      <w:r w:rsidR="00AA3D8E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="006C7B24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particular </w:t>
      </w:r>
      <w:r w:rsidR="006C7B24" w:rsidRPr="00F61002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6C7B24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haplotypes</w:t>
      </w:r>
      <w:r w:rsidR="008C4AFF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AA3D8E">
        <w:rPr>
          <w:rFonts w:ascii="Times New Roman" w:hAnsi="Times New Roman" w:cs="Times New Roman"/>
          <w:sz w:val="20"/>
          <w:szCs w:val="20"/>
          <w:lang w:val="en-US"/>
        </w:rPr>
        <w:t>depending on short</w:t>
      </w:r>
      <w:r w:rsidR="00410686">
        <w:rPr>
          <w:rFonts w:ascii="Times New Roman" w:hAnsi="Times New Roman" w:cs="Times New Roman"/>
          <w:sz w:val="20"/>
          <w:szCs w:val="20"/>
          <w:lang w:val="en-US"/>
        </w:rPr>
        <w:t xml:space="preserve"> antagonist</w:t>
      </w:r>
      <w:r w:rsidR="00AA3D8E">
        <w:rPr>
          <w:rFonts w:ascii="Times New Roman" w:hAnsi="Times New Roman" w:cs="Times New Roman"/>
          <w:sz w:val="20"/>
          <w:szCs w:val="20"/>
          <w:lang w:val="en-US"/>
        </w:rPr>
        <w:t xml:space="preserve"> or long </w:t>
      </w:r>
      <w:r w:rsidR="00410686">
        <w:rPr>
          <w:rFonts w:ascii="Times New Roman" w:hAnsi="Times New Roman" w:cs="Times New Roman"/>
          <w:sz w:val="20"/>
          <w:szCs w:val="20"/>
          <w:lang w:val="en-US"/>
        </w:rPr>
        <w:t xml:space="preserve">agonist </w:t>
      </w:r>
      <w:bookmarkStart w:id="0" w:name="_GoBack"/>
      <w:bookmarkEnd w:id="0"/>
      <w:r w:rsidR="00AA3D8E">
        <w:rPr>
          <w:rFonts w:ascii="Times New Roman" w:hAnsi="Times New Roman" w:cs="Times New Roman"/>
          <w:sz w:val="20"/>
          <w:szCs w:val="20"/>
          <w:lang w:val="en-US"/>
        </w:rPr>
        <w:t>ovarian</w:t>
      </w:r>
      <w:r w:rsidR="008C4AFF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stimulation protocol</w:t>
      </w:r>
    </w:p>
    <w:p w:rsidR="00BE0909" w:rsidRPr="00F61002" w:rsidRDefault="00BE0909" w:rsidP="00D33B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AD43E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3334:-725G&gt;C/T; rs371194629:ins ATTTGTTCATGCCT/del</w:t>
      </w:r>
      <w:r w:rsidR="00AA3D8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50303" w:rsidRPr="00F61002" w:rsidRDefault="005B20FD" w:rsidP="00D33B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For short protocol: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G C del before vs G C ins before: p = 0.0005;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C ins before vs G C ins before: p = 0.0046;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C del before vs G C ins before: p = 0.024</w:t>
      </w:r>
      <w:r w:rsidR="00AC69CD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C69CD"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AC69CD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T del after vs G C del after: p = 0.04</w:t>
      </w:r>
    </w:p>
    <w:p w:rsidR="009B4AD6" w:rsidRDefault="00AC69CD" w:rsidP="009B4AD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For short vs long protocol: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C del before: p = 0.078;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>G C del after: p = 0.08</w:t>
      </w:r>
    </w:p>
    <w:p w:rsidR="000435C2" w:rsidRDefault="000435C2" w:rsidP="000435C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4D21">
        <w:rPr>
          <w:rFonts w:ascii="Times New Roman" w:hAnsi="Times New Roman" w:cs="Times New Roman"/>
          <w:sz w:val="20"/>
          <w:szCs w:val="20"/>
          <w:lang w:val="en-GB"/>
        </w:rPr>
        <w:t>Co</w:t>
      </w:r>
      <w:r w:rsidR="00E6750A">
        <w:rPr>
          <w:rFonts w:ascii="Times New Roman" w:hAnsi="Times New Roman" w:cs="Times New Roman"/>
          <w:sz w:val="20"/>
          <w:szCs w:val="20"/>
          <w:lang w:val="en-GB"/>
        </w:rPr>
        <w:t>mparison of haplotypes G C del and G C i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short vs long</w:t>
      </w:r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cycle)  by </w:t>
      </w:r>
      <w:proofErr w:type="spellStart"/>
      <w:r w:rsidRPr="00D94D21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D94D21">
        <w:rPr>
          <w:rFonts w:ascii="Times New Roman" w:hAnsi="Times New Roman" w:cs="Times New Roman"/>
          <w:sz w:val="20"/>
          <w:szCs w:val="20"/>
          <w:lang w:val="en-GB"/>
        </w:rPr>
        <w:t xml:space="preserve"> - Wallis test, p = </w:t>
      </w:r>
      <w:r w:rsidR="00E6750A">
        <w:rPr>
          <w:rFonts w:ascii="Times New Roman" w:hAnsi="Times New Roman" w:cs="Times New Roman"/>
          <w:sz w:val="20"/>
          <w:szCs w:val="20"/>
          <w:lang w:val="en-GB"/>
        </w:rPr>
        <w:t>0.001</w:t>
      </w:r>
    </w:p>
    <w:p w:rsidR="00FA71D8" w:rsidRPr="000435C2" w:rsidRDefault="009B4AD6" w:rsidP="000435C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1</w:t>
      </w:r>
      <w:r w:rsidR="00FA71D8" w:rsidRPr="00F6100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A71D8" w:rsidRPr="00F61002">
        <w:rPr>
          <w:rFonts w:ascii="Times New Roman" w:hAnsi="Times New Roman" w:cs="Times New Roman"/>
          <w:sz w:val="20"/>
          <w:szCs w:val="20"/>
          <w:lang w:val="en-US"/>
        </w:rPr>
        <w:t>(Continued)</w:t>
      </w:r>
    </w:p>
    <w:tbl>
      <w:tblPr>
        <w:tblpPr w:leftFromText="141" w:rightFromText="141" w:vertAnchor="page" w:horzAnchor="margin" w:tblpXSpec="center" w:tblpY="249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850"/>
        <w:gridCol w:w="851"/>
        <w:gridCol w:w="850"/>
        <w:gridCol w:w="851"/>
        <w:gridCol w:w="850"/>
        <w:gridCol w:w="851"/>
        <w:gridCol w:w="850"/>
        <w:gridCol w:w="709"/>
        <w:gridCol w:w="851"/>
        <w:gridCol w:w="850"/>
        <w:gridCol w:w="851"/>
        <w:gridCol w:w="916"/>
      </w:tblGrid>
      <w:tr w:rsidR="009B4AD6" w:rsidRPr="00F61002" w:rsidTr="009B4AD6">
        <w:trPr>
          <w:trHeight w:val="300"/>
        </w:trPr>
        <w:tc>
          <w:tcPr>
            <w:tcW w:w="14383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LONG PROTOCOL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9B4AD6" w:rsidRPr="00F61002" w:rsidTr="009B4AD6">
        <w:trPr>
          <w:trHeight w:val="525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B4AD6" w:rsidRPr="00F61002" w:rsidTr="009B4AD6">
        <w:trPr>
          <w:trHeight w:val="52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F610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4AD6" w:rsidRPr="00F61002" w:rsidTr="009B4AD6">
        <w:trPr>
          <w:trHeight w:val="52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B4AD6" w:rsidRPr="00F61002" w:rsidTr="009B4AD6">
        <w:trPr>
          <w:trHeight w:val="525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B4AD6" w:rsidRPr="00F61002" w:rsidTr="009B4AD6">
        <w:trPr>
          <w:trHeight w:val="461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-1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-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-2010</w:t>
            </w:r>
          </w:p>
        </w:tc>
      </w:tr>
      <w:tr w:rsidR="009B4AD6" w:rsidRPr="00F61002" w:rsidTr="009B4AD6">
        <w:trPr>
          <w:trHeight w:val="439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414</w:t>
            </w:r>
          </w:p>
        </w:tc>
      </w:tr>
      <w:tr w:rsidR="009B4AD6" w:rsidRPr="00F61002" w:rsidTr="009B4AD6">
        <w:trPr>
          <w:trHeight w:val="300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4AD6" w:rsidRPr="00F61002" w:rsidRDefault="009B4AD6" w:rsidP="009B4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F6100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49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AD6" w:rsidRPr="00F61002" w:rsidRDefault="009B4AD6" w:rsidP="009B4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>too</w:t>
            </w:r>
            <w:proofErr w:type="spellEnd"/>
            <w:r w:rsidRPr="00F61002">
              <w:rPr>
                <w:rFonts w:ascii="Times New Roman" w:hAnsi="Times New Roman" w:cs="Times New Roman"/>
                <w:sz w:val="20"/>
                <w:szCs w:val="20"/>
              </w:rPr>
              <w:t xml:space="preserve"> small</w:t>
            </w:r>
          </w:p>
        </w:tc>
      </w:tr>
    </w:tbl>
    <w:p w:rsidR="00FA71D8" w:rsidRPr="00F61002" w:rsidRDefault="00AC69CD">
      <w:pPr>
        <w:spacing w:before="120" w:after="0"/>
        <w:rPr>
          <w:rFonts w:ascii="Times New Roman" w:hAnsi="Times New Roman" w:cs="Times New Roman"/>
          <w:sz w:val="20"/>
          <w:szCs w:val="20"/>
          <w:lang w:val="en-US"/>
        </w:rPr>
      </w:pP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For long protocol: </w:t>
      </w:r>
      <w:r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G del before vs G C ins before: p = </w:t>
      </w:r>
      <w:r w:rsidR="00481180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0.03; </w:t>
      </w:r>
      <w:r w:rsidR="00481180"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r w:rsidR="00481180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C del before vs G C ins before: p = 0.0076; </w:t>
      </w:r>
      <w:proofErr w:type="spellStart"/>
      <w:r w:rsidR="00481180" w:rsidRPr="00F610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481180" w:rsidRPr="00F61002">
        <w:rPr>
          <w:rFonts w:ascii="Times New Roman" w:hAnsi="Times New Roman" w:cs="Times New Roman"/>
          <w:sz w:val="20"/>
          <w:szCs w:val="20"/>
          <w:lang w:val="en-US"/>
        </w:rPr>
        <w:t xml:space="preserve"> A G del after vs G T ins after: p &lt; 0.0001</w:t>
      </w:r>
    </w:p>
    <w:sectPr w:rsidR="00FA71D8" w:rsidRPr="00F61002" w:rsidSect="00FA71D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F7"/>
    <w:rsid w:val="000435C2"/>
    <w:rsid w:val="00086E12"/>
    <w:rsid w:val="000D7AF6"/>
    <w:rsid w:val="001F59D7"/>
    <w:rsid w:val="0030388B"/>
    <w:rsid w:val="00334C35"/>
    <w:rsid w:val="00361E21"/>
    <w:rsid w:val="00406C3E"/>
    <w:rsid w:val="00410686"/>
    <w:rsid w:val="00481180"/>
    <w:rsid w:val="004C20B8"/>
    <w:rsid w:val="00561027"/>
    <w:rsid w:val="00596EAC"/>
    <w:rsid w:val="005B20FD"/>
    <w:rsid w:val="00615F21"/>
    <w:rsid w:val="00632644"/>
    <w:rsid w:val="006C7B24"/>
    <w:rsid w:val="00727C8A"/>
    <w:rsid w:val="0087061C"/>
    <w:rsid w:val="008C4AFF"/>
    <w:rsid w:val="008F195C"/>
    <w:rsid w:val="009240F7"/>
    <w:rsid w:val="00975544"/>
    <w:rsid w:val="00990F88"/>
    <w:rsid w:val="009B4AD6"/>
    <w:rsid w:val="009E1294"/>
    <w:rsid w:val="009E256D"/>
    <w:rsid w:val="00A37039"/>
    <w:rsid w:val="00AA3D8E"/>
    <w:rsid w:val="00AC69CD"/>
    <w:rsid w:val="00AD0A05"/>
    <w:rsid w:val="00AD43E9"/>
    <w:rsid w:val="00AD5E53"/>
    <w:rsid w:val="00AD6F54"/>
    <w:rsid w:val="00B71C40"/>
    <w:rsid w:val="00BE0909"/>
    <w:rsid w:val="00C10817"/>
    <w:rsid w:val="00C50303"/>
    <w:rsid w:val="00D23F79"/>
    <w:rsid w:val="00D33BEF"/>
    <w:rsid w:val="00D47771"/>
    <w:rsid w:val="00E60FCF"/>
    <w:rsid w:val="00E6750A"/>
    <w:rsid w:val="00F05A20"/>
    <w:rsid w:val="00F21A10"/>
    <w:rsid w:val="00F61002"/>
    <w:rsid w:val="00FA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FBFF4"/>
  <w15:chartTrackingRefBased/>
  <w15:docId w15:val="{3E216FAE-3FA0-4EEB-A7A0-6EAAC3EE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71C4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70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0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8-30T08:42:00Z</cp:lastPrinted>
  <dcterms:created xsi:type="dcterms:W3CDTF">2019-09-23T11:11:00Z</dcterms:created>
  <dcterms:modified xsi:type="dcterms:W3CDTF">2019-09-23T11:11:00Z</dcterms:modified>
</cp:coreProperties>
</file>